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683C7B" w14:textId="77777777" w:rsidR="00D11F5E" w:rsidRDefault="00D11F5E" w:rsidP="00D11F5E">
      <w:pPr>
        <w:widowControl/>
        <w:jc w:val="center"/>
      </w:pPr>
      <w:r w:rsidRPr="009274FB">
        <w:rPr>
          <w:noProof/>
        </w:rPr>
        <w:drawing>
          <wp:inline distT="0" distB="0" distL="0" distR="0" wp14:anchorId="4D61BB9C" wp14:editId="39673460">
            <wp:extent cx="3164835" cy="2398584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602" cy="2431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0BAB3" w14:textId="7A3AE426" w:rsidR="00CF7DDB" w:rsidRDefault="00D11F5E" w:rsidP="00D11F5E">
      <w:r w:rsidRPr="00FB30CA">
        <w:rPr>
          <w:rFonts w:ascii="Times New Roman" w:eastAsia="SimSun" w:hAnsi="Times New Roman" w:cs="Times New Roman"/>
          <w:b/>
          <w:sz w:val="24"/>
          <w:szCs w:val="24"/>
        </w:rPr>
        <w:t>Fig.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1 </w:t>
      </w:r>
      <w:r w:rsidRPr="0056539A">
        <w:rPr>
          <w:rFonts w:ascii="Times New Roman" w:eastAsia="SimSun" w:hAnsi="Times New Roman" w:cs="Times New Roman"/>
          <w:bCs/>
          <w:sz w:val="24"/>
          <w:szCs w:val="24"/>
        </w:rPr>
        <w:t>The average monthly maximum temperature, average monthly minimum temperature and precipitation in the field test sites during the whole growing period from 2022 to 2023.</w:t>
      </w:r>
    </w:p>
    <w:sectPr w:rsidR="00CF7DDB" w:rsidSect="00277A6F">
      <w:pgSz w:w="11913" w:h="16834" w:code="9"/>
      <w:pgMar w:top="1411" w:right="1411" w:bottom="1411" w:left="1411" w:header="850" w:footer="562" w:gutter="0"/>
      <w:cols w:space="708"/>
      <w:noEndnote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OwMDAxtjC2MDM1NDFQ0lEKTi0uzszPAykwrAUAsoXslSwAAAA="/>
  </w:docVars>
  <w:rsids>
    <w:rsidRoot w:val="00D11F5E"/>
    <w:rsid w:val="00171951"/>
    <w:rsid w:val="00277A6F"/>
    <w:rsid w:val="005139D5"/>
    <w:rsid w:val="00922322"/>
    <w:rsid w:val="00AC54AB"/>
    <w:rsid w:val="00CF7DDB"/>
    <w:rsid w:val="00D1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7954DE"/>
  <w15:chartTrackingRefBased/>
  <w15:docId w15:val="{3D091678-C345-43AB-86FD-16E0BA168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HAnsi" w:hAnsiTheme="minorEastAsia" w:cs="Times New Roman"/>
        <w:kern w:val="2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F5E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F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F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F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F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F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F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F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F5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F5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F5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F5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F5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F5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F5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F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F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F5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F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F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F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F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F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F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2</Characters>
  <Application>Microsoft Office Word</Application>
  <DocSecurity>0</DocSecurity>
  <Lines>4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11-14T17:53:00Z</dcterms:created>
  <dcterms:modified xsi:type="dcterms:W3CDTF">2024-11-14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da2306-d1ed-4d7f-8b39-9f623b9a1d08</vt:lpwstr>
  </property>
</Properties>
</file>